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A545D" w14:textId="2DDDA7FB" w:rsidR="00C96BA9" w:rsidRPr="00100430" w:rsidRDefault="0010043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00430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B821AC2" w14:textId="39493E66" w:rsidR="00100430" w:rsidRPr="00100430" w:rsidRDefault="00100430">
      <w:pPr>
        <w:rPr>
          <w:rFonts w:ascii="Times New Roman" w:hAnsi="Times New Roman" w:cs="Times New Roman"/>
          <w:b/>
          <w:sz w:val="24"/>
          <w:szCs w:val="24"/>
        </w:rPr>
      </w:pPr>
    </w:p>
    <w:p w14:paraId="6D54320C" w14:textId="77777777" w:rsidR="00100430" w:rsidRPr="00100430" w:rsidRDefault="00100430" w:rsidP="0010043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bookmarkEnd w:id="0"/>
    <w:p w14:paraId="5210E4CE" w14:textId="77777777" w:rsidR="00100430" w:rsidRPr="004A65B3" w:rsidRDefault="00100430" w:rsidP="00100430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4A65B3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he role of parental concerns in the recognition of sepsis in children: A literature review </w:t>
      </w:r>
    </w:p>
    <w:p w14:paraId="6D2682C8" w14:textId="77777777" w:rsidR="00100430" w:rsidRPr="004A65B3" w:rsidRDefault="00100430" w:rsidP="0010043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9742B96" w14:textId="77777777" w:rsidR="00100430" w:rsidRPr="004A65B3" w:rsidRDefault="00100430" w:rsidP="00100430">
      <w:pPr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4A65B3">
        <w:rPr>
          <w:rFonts w:ascii="Times New Roman" w:hAnsi="Times New Roman" w:cs="Times New Roman"/>
          <w:color w:val="000000" w:themeColor="text1"/>
          <w:lang w:val="en-US"/>
        </w:rPr>
        <w:t>Amanda Harley</w:t>
      </w:r>
      <w:r w:rsidRPr="004A65B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,3</w:t>
      </w:r>
      <w:r w:rsidRPr="004A65B3">
        <w:rPr>
          <w:rFonts w:ascii="Times New Roman" w:hAnsi="Times New Roman" w:cs="Times New Roman"/>
          <w:color w:val="000000" w:themeColor="text1"/>
          <w:lang w:val="en-US"/>
        </w:rPr>
        <w:t>, Jos M Latour, PhD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4A65B3">
        <w:rPr>
          <w:rFonts w:ascii="Times New Roman" w:hAnsi="Times New Roman" w:cs="Times New Roman"/>
          <w:color w:val="000000" w:themeColor="text1"/>
          <w:lang w:val="en-US"/>
        </w:rPr>
        <w:t>, Luregn J Schlapbach, MD</w:t>
      </w:r>
      <w:r w:rsidRPr="004A65B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,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4A65B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</w:p>
    <w:p w14:paraId="49EB9231" w14:textId="552769F4" w:rsidR="00100430" w:rsidRDefault="00100430"/>
    <w:p w14:paraId="6418A7C1" w14:textId="44708FC5" w:rsidR="00100430" w:rsidRPr="00100430" w:rsidRDefault="00100430">
      <w:pPr>
        <w:rPr>
          <w:rFonts w:ascii="Times New Roman" w:hAnsi="Times New Roman" w:cs="Times New Roman"/>
          <w:b/>
          <w:sz w:val="24"/>
          <w:szCs w:val="24"/>
        </w:rPr>
      </w:pPr>
      <w:r w:rsidRPr="00100430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4E8371DC" w14:textId="77777777" w:rsidR="00C96BA9" w:rsidRDefault="00C96BA9"/>
    <w:p w14:paraId="1801DE13" w14:textId="49E49915" w:rsidR="008118F6" w:rsidRDefault="008118F6"/>
    <w:tbl>
      <w:tblPr>
        <w:tblStyle w:val="TableGrid"/>
        <w:tblpPr w:leftFromText="180" w:rightFromText="180" w:horzAnchor="margin" w:tblpY="46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3260"/>
        <w:gridCol w:w="709"/>
        <w:gridCol w:w="1559"/>
        <w:gridCol w:w="709"/>
        <w:gridCol w:w="1559"/>
      </w:tblGrid>
      <w:tr w:rsidR="00B9563A" w:rsidRPr="0077295A" w14:paraId="5EFAC78A" w14:textId="77777777" w:rsidTr="00953683">
        <w:tc>
          <w:tcPr>
            <w:tcW w:w="1129" w:type="dxa"/>
          </w:tcPr>
          <w:p w14:paraId="588C1612" w14:textId="550C6854" w:rsidR="00B9563A" w:rsidRPr="0077295A" w:rsidRDefault="00B9563A" w:rsidP="0095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1276" w:type="dxa"/>
          </w:tcPr>
          <w:p w14:paraId="11378AFB" w14:textId="77777777" w:rsidR="00B9563A" w:rsidRPr="0077295A" w:rsidRDefault="00B9563A" w:rsidP="0095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te searched</w:t>
            </w:r>
          </w:p>
        </w:tc>
        <w:tc>
          <w:tcPr>
            <w:tcW w:w="3260" w:type="dxa"/>
          </w:tcPr>
          <w:p w14:paraId="1ADB7BE1" w14:textId="77777777" w:rsidR="00B9563A" w:rsidRPr="0077295A" w:rsidRDefault="00B9563A" w:rsidP="0095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709" w:type="dxa"/>
          </w:tcPr>
          <w:p w14:paraId="712C1F28" w14:textId="77777777" w:rsidR="00B9563A" w:rsidRPr="0077295A" w:rsidRDefault="00B9563A" w:rsidP="00953683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14:paraId="44B4391E" w14:textId="77777777" w:rsidR="00B9563A" w:rsidRPr="0077295A" w:rsidRDefault="00B9563A" w:rsidP="0095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imits applied</w:t>
            </w:r>
          </w:p>
        </w:tc>
        <w:tc>
          <w:tcPr>
            <w:tcW w:w="709" w:type="dxa"/>
          </w:tcPr>
          <w:p w14:paraId="510009D7" w14:textId="77777777" w:rsidR="00B9563A" w:rsidRPr="0077295A" w:rsidRDefault="00B9563A" w:rsidP="00953683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14:paraId="09866410" w14:textId="700D65A2" w:rsidR="00B9563A" w:rsidRPr="0077295A" w:rsidRDefault="00B9563A" w:rsidP="0095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itle screened</w:t>
            </w:r>
          </w:p>
          <w:p w14:paraId="03B95CF5" w14:textId="77777777" w:rsidR="00B9563A" w:rsidRPr="0077295A" w:rsidRDefault="00B9563A" w:rsidP="0095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7729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emaining</w:t>
            </w:r>
          </w:p>
        </w:tc>
      </w:tr>
      <w:tr w:rsidR="00B9563A" w:rsidRPr="0077295A" w14:paraId="15DF6B7C" w14:textId="77777777" w:rsidTr="00953683">
        <w:tc>
          <w:tcPr>
            <w:tcW w:w="1129" w:type="dxa"/>
          </w:tcPr>
          <w:p w14:paraId="2CDBEF93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AHL</w:t>
            </w:r>
          </w:p>
          <w:p w14:paraId="461C5933" w14:textId="0C82B54B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EBSCO HOST)</w:t>
            </w:r>
          </w:p>
        </w:tc>
        <w:tc>
          <w:tcPr>
            <w:tcW w:w="1276" w:type="dxa"/>
          </w:tcPr>
          <w:p w14:paraId="4896E367" w14:textId="26D4CF81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</w:t>
            </w:r>
            <w:r w:rsidR="00A64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C205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647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60" w:type="dxa"/>
          </w:tcPr>
          <w:p w14:paraId="7069D1C7" w14:textId="2428A11E" w:rsidR="00B9563A" w:rsidRPr="0077295A" w:rsidRDefault="00B9563A" w:rsidP="0095368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7729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(Concern OR worry OR fear) AND (infant OR </w:t>
            </w:r>
            <w:proofErr w:type="spellStart"/>
            <w:r w:rsidRPr="007729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7729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OR paediatric OR child OR neonate OR childhood AND sepsis or septic or severe sepsis or septic shock OR </w:t>
            </w:r>
            <w:proofErr w:type="spellStart"/>
            <w:r w:rsidRPr="007729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bacteremia</w:t>
            </w:r>
            <w:proofErr w:type="spellEnd"/>
            <w:r w:rsidRPr="007729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OR severe infection OR SIRS AND parent OR family OR caregiver OR mother OR Father) All single searches according to category then combined= (Concern OR worry OR fear) AND (S5 AND S6 AND S7 AND S8) </w:t>
            </w:r>
          </w:p>
          <w:p w14:paraId="5F9EB325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4B6C47" w14:textId="11736F7E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59" w:type="dxa"/>
          </w:tcPr>
          <w:p w14:paraId="7685D7D3" w14:textId="104FC6F3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olean included</w:t>
            </w:r>
          </w:p>
        </w:tc>
        <w:tc>
          <w:tcPr>
            <w:tcW w:w="709" w:type="dxa"/>
          </w:tcPr>
          <w:p w14:paraId="07B5B969" w14:textId="228D9A98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59" w:type="dxa"/>
          </w:tcPr>
          <w:p w14:paraId="61969914" w14:textId="21469E13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B9563A" w:rsidRPr="0077295A" w14:paraId="134E93AA" w14:textId="77777777" w:rsidTr="00953683">
        <w:tc>
          <w:tcPr>
            <w:tcW w:w="1129" w:type="dxa"/>
          </w:tcPr>
          <w:p w14:paraId="6C25EEFA" w14:textId="7DC41B00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Med</w:t>
            </w:r>
          </w:p>
        </w:tc>
        <w:tc>
          <w:tcPr>
            <w:tcW w:w="1276" w:type="dxa"/>
          </w:tcPr>
          <w:p w14:paraId="064DE070" w14:textId="05A3358B" w:rsidR="00B9563A" w:rsidRPr="0077295A" w:rsidRDefault="00A647A9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563A"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563A"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260" w:type="dxa"/>
          </w:tcPr>
          <w:p w14:paraId="74A7E6A6" w14:textId="4703A9E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"parent*"[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rms] OR "parents"[All Fields] OR "parent"[All Fields]))) AND (("Concern"[Journal] OR "Concern (Anaheim)"[Journal] OR "concern" OR "fear"[All Fields] OR fear))) AND (("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s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[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rms] OR "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s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 OR "neonatal"[All Fields] OR "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[All Fields] OR child*) AND ("sepsis"[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rms] OR "sepsis" OR "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teremia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 OR "septic shock" [All Fields])</w:t>
            </w:r>
          </w:p>
        </w:tc>
        <w:tc>
          <w:tcPr>
            <w:tcW w:w="709" w:type="dxa"/>
          </w:tcPr>
          <w:p w14:paraId="684876D2" w14:textId="39B1FCB3" w:rsidR="00B9563A" w:rsidRPr="0077295A" w:rsidRDefault="00CC02D4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F6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F0354B2" w14:textId="2597DB48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0-2018</w:t>
            </w:r>
          </w:p>
        </w:tc>
        <w:tc>
          <w:tcPr>
            <w:tcW w:w="709" w:type="dxa"/>
          </w:tcPr>
          <w:p w14:paraId="7DD4F48C" w14:textId="4F3A1F49" w:rsidR="00B9563A" w:rsidRPr="0077295A" w:rsidRDefault="007E0BF2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6DB68E6D" w14:textId="144830B8" w:rsidR="00B9563A" w:rsidRPr="0077295A" w:rsidRDefault="00B95D4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9563A" w:rsidRPr="0077295A" w14:paraId="13A6A54D" w14:textId="77777777" w:rsidTr="00953683">
        <w:tc>
          <w:tcPr>
            <w:tcW w:w="1129" w:type="dxa"/>
          </w:tcPr>
          <w:p w14:paraId="62133254" w14:textId="0B4157D3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line (OVID)</w:t>
            </w:r>
          </w:p>
        </w:tc>
        <w:tc>
          <w:tcPr>
            <w:tcW w:w="1276" w:type="dxa"/>
          </w:tcPr>
          <w:p w14:paraId="157EA778" w14:textId="418C48BD" w:rsidR="00B9563A" w:rsidRPr="0077295A" w:rsidRDefault="00A647A9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9563A"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9563A"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60" w:type="dxa"/>
          </w:tcPr>
          <w:p w14:paraId="4442F0C4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     Sepsis/ (52849)</w:t>
            </w:r>
          </w:p>
          <w:p w14:paraId="571B76A4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     </w:t>
            </w:r>
            <w:hyperlink r:id="rId7" w:tgtFrame="_blank" w:history="1">
              <w:r w:rsidRPr="0077295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epsis.tw</w:t>
              </w:r>
            </w:hyperlink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82629)</w:t>
            </w:r>
          </w:p>
          <w:p w14:paraId="53A3553B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     1 or 2 (108560)</w:t>
            </w:r>
          </w:p>
          <w:p w14:paraId="3C09A89A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    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fant/ (1058439)</w:t>
            </w:r>
          </w:p>
          <w:p w14:paraId="5995F290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  </w:t>
            </w:r>
            <w:proofErr w:type="gram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(</w:t>
            </w:r>
            <w:proofErr w:type="gram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ant* or infancy or newborn* or baby* or babies).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526412)</w:t>
            </w:r>
          </w:p>
          <w:p w14:paraId="68875740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    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ild/ (1757559)</w:t>
            </w:r>
          </w:p>
          <w:p w14:paraId="2B2B2365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  </w:t>
            </w:r>
            <w:proofErr w:type="gram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(</w:t>
            </w:r>
            <w:proofErr w:type="gram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* or schoolchild* or school age* or preschool* or kid or kids or toddler*).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1237647)</w:t>
            </w:r>
          </w:p>
          <w:p w14:paraId="30F997CF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     Adolescent/ (1848477)</w:t>
            </w:r>
          </w:p>
          <w:p w14:paraId="7241A9ED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  </w:t>
            </w:r>
            <w:proofErr w:type="gram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(</w:t>
            </w:r>
            <w:proofErr w:type="spellStart"/>
            <w:proofErr w:type="gram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oles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 or teen* or boy* or girl*).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428557)</w:t>
            </w:r>
          </w:p>
          <w:p w14:paraId="5C20DF1C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     Minors/ (2437)</w:t>
            </w:r>
          </w:p>
          <w:p w14:paraId="741C124E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     Puberty/ (12703)</w:t>
            </w:r>
          </w:p>
          <w:p w14:paraId="73F73212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  </w:t>
            </w:r>
            <w:proofErr w:type="gram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(</w:t>
            </w:r>
            <w:proofErr w:type="gram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or or minors or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ert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escen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pubescen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).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239943)</w:t>
            </w:r>
          </w:p>
          <w:p w14:paraId="6D48C091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    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s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 (52847)</w:t>
            </w:r>
          </w:p>
          <w:p w14:paraId="1B106766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  </w:t>
            </w:r>
            <w:proofErr w:type="gram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(</w:t>
            </w:r>
            <w:proofErr w:type="spellStart"/>
            <w:proofErr w:type="gram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 or paediatric*).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293599)</w:t>
            </w:r>
          </w:p>
          <w:p w14:paraId="5F5B7D1C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     or/4-14 (3968065)</w:t>
            </w:r>
          </w:p>
          <w:p w14:paraId="53DB78D5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     3 and 15 (31381)</w:t>
            </w:r>
          </w:p>
          <w:p w14:paraId="25B75F2B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     parents/ or fathers/ or mothers/ or single parent/ (94363)</w:t>
            </w:r>
          </w:p>
          <w:p w14:paraId="06CABBA8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  </w:t>
            </w:r>
            <w:proofErr w:type="gram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(</w:t>
            </w:r>
            <w:proofErr w:type="gram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* or mother* or father*).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536631)</w:t>
            </w:r>
          </w:p>
          <w:p w14:paraId="2A8DD700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     or/17-18 (558095)</w:t>
            </w:r>
          </w:p>
          <w:p w14:paraId="1E7DF2F8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     attitude/ or attitude to health/ or health knowledge, attitudes, practice/ or "treatment adherence and compliance"/ or optimism/ or pessimism/ (210276)</w:t>
            </w:r>
          </w:p>
          <w:p w14:paraId="60DED102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  </w:t>
            </w:r>
            <w:proofErr w:type="gram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(</w:t>
            </w:r>
            <w:proofErr w:type="gram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cern* or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).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629240)</w:t>
            </w:r>
          </w:p>
          <w:p w14:paraId="5F052D6A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     or/20-21 (775312)</w:t>
            </w:r>
          </w:p>
          <w:p w14:paraId="64AC26BA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     19 and 22 (55451)</w:t>
            </w:r>
          </w:p>
          <w:p w14:paraId="3B56AB00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  </w:t>
            </w:r>
            <w:proofErr w:type="gram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(</w:t>
            </w:r>
            <w:proofErr w:type="gram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parent* or mother* or father* or carer*) adj3 (concern* or 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 or perspective*)).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(10451)</w:t>
            </w:r>
          </w:p>
          <w:p w14:paraId="06EAFB64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     Parents/</w:t>
            </w:r>
            <w:proofErr w:type="spellStart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</w:t>
            </w:r>
            <w:proofErr w:type="spellEnd"/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Psychology] (23240)</w:t>
            </w:r>
          </w:p>
          <w:p w14:paraId="7FBADD60" w14:textId="77777777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     or/23-25 (72813)</w:t>
            </w:r>
          </w:p>
          <w:p w14:paraId="36EB7019" w14:textId="5DA38203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     16 and 26 (160)</w:t>
            </w:r>
          </w:p>
        </w:tc>
        <w:tc>
          <w:tcPr>
            <w:tcW w:w="709" w:type="dxa"/>
          </w:tcPr>
          <w:p w14:paraId="01385031" w14:textId="7E92AECB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  <w:r w:rsidR="00CC0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14:paraId="68692ADC" w14:textId="7F1A320E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 language.</w:t>
            </w:r>
          </w:p>
        </w:tc>
        <w:tc>
          <w:tcPr>
            <w:tcW w:w="709" w:type="dxa"/>
          </w:tcPr>
          <w:p w14:paraId="259E2991" w14:textId="7ED996D2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C02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14:paraId="3FAD7758" w14:textId="7F74BA46" w:rsidR="00B9563A" w:rsidRPr="0077295A" w:rsidRDefault="00B9563A" w:rsidP="00953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</w:tbl>
    <w:p w14:paraId="488390F0" w14:textId="77777777" w:rsidR="005C1B20" w:rsidRPr="0077295A" w:rsidRDefault="005C1B2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C1B20" w:rsidRPr="0077295A" w:rsidSect="001F7DB0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76BFC" w14:textId="77777777" w:rsidR="001434CA" w:rsidRDefault="001434CA" w:rsidP="00D3431C">
      <w:pPr>
        <w:spacing w:after="0" w:line="240" w:lineRule="auto"/>
      </w:pPr>
      <w:r>
        <w:separator/>
      </w:r>
    </w:p>
  </w:endnote>
  <w:endnote w:type="continuationSeparator" w:id="0">
    <w:p w14:paraId="0A469ACF" w14:textId="77777777" w:rsidR="001434CA" w:rsidRDefault="001434CA" w:rsidP="00D34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8543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12E737" w14:textId="770EBC83" w:rsidR="00D3431C" w:rsidRDefault="00D3431C" w:rsidP="002E38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8A4F59" w14:textId="77777777" w:rsidR="00D3431C" w:rsidRDefault="00D3431C" w:rsidP="00D343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29666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808D4F" w14:textId="3A604696" w:rsidR="00D3431C" w:rsidRDefault="00D3431C" w:rsidP="002E38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2054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BED73CF" w14:textId="77777777" w:rsidR="00D3431C" w:rsidRDefault="00D3431C" w:rsidP="00D343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926DC" w14:textId="77777777" w:rsidR="001434CA" w:rsidRDefault="001434CA" w:rsidP="00D3431C">
      <w:pPr>
        <w:spacing w:after="0" w:line="240" w:lineRule="auto"/>
      </w:pPr>
      <w:r>
        <w:separator/>
      </w:r>
    </w:p>
  </w:footnote>
  <w:footnote w:type="continuationSeparator" w:id="0">
    <w:p w14:paraId="2F020380" w14:textId="77777777" w:rsidR="001434CA" w:rsidRDefault="001434CA" w:rsidP="00D34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DB0"/>
    <w:rsid w:val="00015C6A"/>
    <w:rsid w:val="00017A61"/>
    <w:rsid w:val="00035DAD"/>
    <w:rsid w:val="00043EC3"/>
    <w:rsid w:val="00047E65"/>
    <w:rsid w:val="000874C7"/>
    <w:rsid w:val="00091D90"/>
    <w:rsid w:val="00094F75"/>
    <w:rsid w:val="000D76B4"/>
    <w:rsid w:val="000E28B7"/>
    <w:rsid w:val="00100430"/>
    <w:rsid w:val="0013391C"/>
    <w:rsid w:val="001434CA"/>
    <w:rsid w:val="0014636A"/>
    <w:rsid w:val="00152CE0"/>
    <w:rsid w:val="001541AC"/>
    <w:rsid w:val="00156915"/>
    <w:rsid w:val="0016629E"/>
    <w:rsid w:val="00194102"/>
    <w:rsid w:val="0019417B"/>
    <w:rsid w:val="001D1DB7"/>
    <w:rsid w:val="001F7DB0"/>
    <w:rsid w:val="00205DD6"/>
    <w:rsid w:val="00210C42"/>
    <w:rsid w:val="0022156E"/>
    <w:rsid w:val="0024125E"/>
    <w:rsid w:val="00257C3C"/>
    <w:rsid w:val="00277AE2"/>
    <w:rsid w:val="00283D40"/>
    <w:rsid w:val="002A6F69"/>
    <w:rsid w:val="002D3691"/>
    <w:rsid w:val="002E2497"/>
    <w:rsid w:val="00305A2A"/>
    <w:rsid w:val="003108BF"/>
    <w:rsid w:val="003347E3"/>
    <w:rsid w:val="0033561E"/>
    <w:rsid w:val="00357450"/>
    <w:rsid w:val="00363DC9"/>
    <w:rsid w:val="00385DCF"/>
    <w:rsid w:val="003B6AD6"/>
    <w:rsid w:val="004013A0"/>
    <w:rsid w:val="00444FD4"/>
    <w:rsid w:val="004535F3"/>
    <w:rsid w:val="00457A07"/>
    <w:rsid w:val="00481669"/>
    <w:rsid w:val="0048634C"/>
    <w:rsid w:val="004A427B"/>
    <w:rsid w:val="004A78BB"/>
    <w:rsid w:val="004E0AFF"/>
    <w:rsid w:val="004E13F5"/>
    <w:rsid w:val="004E6778"/>
    <w:rsid w:val="004E74AC"/>
    <w:rsid w:val="00522E8D"/>
    <w:rsid w:val="00526215"/>
    <w:rsid w:val="00544A1D"/>
    <w:rsid w:val="00551DBA"/>
    <w:rsid w:val="00566BC6"/>
    <w:rsid w:val="00594AC7"/>
    <w:rsid w:val="0059512F"/>
    <w:rsid w:val="005A7F5D"/>
    <w:rsid w:val="005B28B1"/>
    <w:rsid w:val="005C1B20"/>
    <w:rsid w:val="005C3D62"/>
    <w:rsid w:val="005D1C96"/>
    <w:rsid w:val="005D3A39"/>
    <w:rsid w:val="005D7B5C"/>
    <w:rsid w:val="005E2DFE"/>
    <w:rsid w:val="00611FCE"/>
    <w:rsid w:val="00640653"/>
    <w:rsid w:val="006658D5"/>
    <w:rsid w:val="006C6E67"/>
    <w:rsid w:val="006D020D"/>
    <w:rsid w:val="006E0086"/>
    <w:rsid w:val="006E54D1"/>
    <w:rsid w:val="00706B07"/>
    <w:rsid w:val="007201B7"/>
    <w:rsid w:val="00740B6A"/>
    <w:rsid w:val="0077295A"/>
    <w:rsid w:val="00781BCE"/>
    <w:rsid w:val="00786699"/>
    <w:rsid w:val="007C2385"/>
    <w:rsid w:val="007C395B"/>
    <w:rsid w:val="007C3EFE"/>
    <w:rsid w:val="007C44CD"/>
    <w:rsid w:val="007E0BF2"/>
    <w:rsid w:val="007E4F9B"/>
    <w:rsid w:val="007E64F3"/>
    <w:rsid w:val="007F1A87"/>
    <w:rsid w:val="007F4A88"/>
    <w:rsid w:val="007F5BE9"/>
    <w:rsid w:val="007F6879"/>
    <w:rsid w:val="007F7464"/>
    <w:rsid w:val="00807C3B"/>
    <w:rsid w:val="008118F6"/>
    <w:rsid w:val="0082582F"/>
    <w:rsid w:val="00832AC1"/>
    <w:rsid w:val="00832BAA"/>
    <w:rsid w:val="008335E9"/>
    <w:rsid w:val="00841D66"/>
    <w:rsid w:val="00845D4B"/>
    <w:rsid w:val="0085773D"/>
    <w:rsid w:val="00880B16"/>
    <w:rsid w:val="00892944"/>
    <w:rsid w:val="00895B42"/>
    <w:rsid w:val="008A7379"/>
    <w:rsid w:val="008B7706"/>
    <w:rsid w:val="008F6DBB"/>
    <w:rsid w:val="009003DC"/>
    <w:rsid w:val="00902626"/>
    <w:rsid w:val="00926FF4"/>
    <w:rsid w:val="00953683"/>
    <w:rsid w:val="00954734"/>
    <w:rsid w:val="00981176"/>
    <w:rsid w:val="009955EC"/>
    <w:rsid w:val="009A0D7E"/>
    <w:rsid w:val="00A02331"/>
    <w:rsid w:val="00A474EB"/>
    <w:rsid w:val="00A54471"/>
    <w:rsid w:val="00A5770A"/>
    <w:rsid w:val="00A57EE3"/>
    <w:rsid w:val="00A647A9"/>
    <w:rsid w:val="00A86C25"/>
    <w:rsid w:val="00B4695B"/>
    <w:rsid w:val="00B52CA1"/>
    <w:rsid w:val="00B67B98"/>
    <w:rsid w:val="00B72FA0"/>
    <w:rsid w:val="00B800E7"/>
    <w:rsid w:val="00B9563A"/>
    <w:rsid w:val="00B95D4A"/>
    <w:rsid w:val="00C03290"/>
    <w:rsid w:val="00C036DB"/>
    <w:rsid w:val="00C04AF0"/>
    <w:rsid w:val="00C2054B"/>
    <w:rsid w:val="00C96BA9"/>
    <w:rsid w:val="00CB408B"/>
    <w:rsid w:val="00CB4AC5"/>
    <w:rsid w:val="00CC02D4"/>
    <w:rsid w:val="00CE7BF3"/>
    <w:rsid w:val="00D3431C"/>
    <w:rsid w:val="00D66E64"/>
    <w:rsid w:val="00D72D70"/>
    <w:rsid w:val="00D82F81"/>
    <w:rsid w:val="00DB134C"/>
    <w:rsid w:val="00DB7FFA"/>
    <w:rsid w:val="00DD56C7"/>
    <w:rsid w:val="00DD5E6E"/>
    <w:rsid w:val="00DE1F25"/>
    <w:rsid w:val="00DE2B7E"/>
    <w:rsid w:val="00DE6249"/>
    <w:rsid w:val="00DF4D88"/>
    <w:rsid w:val="00E3150E"/>
    <w:rsid w:val="00E36E80"/>
    <w:rsid w:val="00E54E91"/>
    <w:rsid w:val="00E65D29"/>
    <w:rsid w:val="00E6689D"/>
    <w:rsid w:val="00E728AB"/>
    <w:rsid w:val="00E82519"/>
    <w:rsid w:val="00EE2A35"/>
    <w:rsid w:val="00F10236"/>
    <w:rsid w:val="00F62C57"/>
    <w:rsid w:val="00FA34BD"/>
    <w:rsid w:val="00FB5F5F"/>
    <w:rsid w:val="00FB6E11"/>
    <w:rsid w:val="00FC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F915"/>
  <w15:chartTrackingRefBased/>
  <w15:docId w15:val="{6EAC03EC-2EF7-4E32-A9A3-6BE4ACB4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1DBA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51DBA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95473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343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31C"/>
  </w:style>
  <w:style w:type="character" w:styleId="PageNumber">
    <w:name w:val="page number"/>
    <w:basedOn w:val="DefaultParagraphFont"/>
    <w:uiPriority w:val="99"/>
    <w:semiHidden/>
    <w:unhideWhenUsed/>
    <w:rsid w:val="00D34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sepsis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4057D1-C4B6-3E48-9959-8488D5264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cia Kunst</dc:creator>
  <cp:keywords/>
  <dc:description/>
  <cp:lastModifiedBy>Microsoft Office User</cp:lastModifiedBy>
  <cp:revision>2</cp:revision>
  <cp:lastPrinted>2018-03-22T07:35:00Z</cp:lastPrinted>
  <dcterms:created xsi:type="dcterms:W3CDTF">2019-04-29T00:48:00Z</dcterms:created>
  <dcterms:modified xsi:type="dcterms:W3CDTF">2019-04-29T00:48:00Z</dcterms:modified>
</cp:coreProperties>
</file>